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61B23" w14:textId="5E9D747F" w:rsidR="000443C3" w:rsidRPr="00E43C8A" w:rsidRDefault="00BB7A6D" w:rsidP="000443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7A6D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="000443C3" w:rsidRPr="00E43C8A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0443C3">
        <w:rPr>
          <w:rFonts w:ascii="Times New Roman" w:hAnsi="Times New Roman" w:cs="Times New Roman"/>
          <w:sz w:val="24"/>
          <w:szCs w:val="24"/>
        </w:rPr>
        <w:t>liver enzymes</w:t>
      </w:r>
      <w:r w:rsidR="000443C3" w:rsidRPr="00E43C8A">
        <w:rPr>
          <w:rFonts w:ascii="Times New Roman" w:hAnsi="Times New Roman" w:cs="Times New Roman"/>
          <w:sz w:val="24"/>
          <w:szCs w:val="24"/>
        </w:rPr>
        <w:t xml:space="preserve"> and </w:t>
      </w:r>
      <w:r w:rsidR="000443C3">
        <w:rPr>
          <w:rFonts w:ascii="Times New Roman" w:hAnsi="Times New Roman" w:cs="Times New Roman"/>
          <w:sz w:val="24"/>
          <w:szCs w:val="24"/>
        </w:rPr>
        <w:t xml:space="preserve">the </w:t>
      </w:r>
      <w:r w:rsidR="000443C3" w:rsidRPr="00E64BC2">
        <w:rPr>
          <w:rFonts w:ascii="Times New Roman" w:hAnsi="Times New Roman" w:cs="Times New Roman"/>
          <w:sz w:val="24"/>
          <w:szCs w:val="24"/>
        </w:rPr>
        <w:t>CERAD test, AFT, and DSST</w:t>
      </w:r>
      <w:r w:rsidR="000443C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48365226"/>
      <w:r w:rsidR="000443C3">
        <w:rPr>
          <w:rFonts w:ascii="Times New Roman" w:hAnsi="Times New Roman" w:cs="Times New Roman"/>
          <w:sz w:val="24"/>
          <w:szCs w:val="24"/>
        </w:rPr>
        <w:t>among</w:t>
      </w:r>
      <w:r w:rsidR="000443C3" w:rsidRPr="00E43C8A">
        <w:rPr>
          <w:rFonts w:ascii="Times New Roman" w:hAnsi="Times New Roman" w:cs="Times New Roman"/>
          <w:sz w:val="24"/>
          <w:szCs w:val="24"/>
        </w:rPr>
        <w:t xml:space="preserve"> </w:t>
      </w:r>
      <w:r w:rsidR="000443C3">
        <w:rPr>
          <w:rFonts w:ascii="Times New Roman" w:hAnsi="Times New Roman" w:cs="Times New Roman"/>
          <w:sz w:val="24"/>
          <w:szCs w:val="24"/>
        </w:rPr>
        <w:t>participants from NHANES 2011-2014 (N = 2764)</w:t>
      </w:r>
      <w:bookmarkEnd w:id="0"/>
      <w:r w:rsidR="000443C3">
        <w:rPr>
          <w:rFonts w:ascii="Times New Roman" w:hAnsi="Times New Roman" w:cs="Times New Roman"/>
          <w:sz w:val="24"/>
          <w:szCs w:val="24"/>
        </w:rPr>
        <w:t>.</w:t>
      </w:r>
    </w:p>
    <w:p w14:paraId="3865D11A" w14:textId="77777777" w:rsidR="000A1072" w:rsidRDefault="000A1072"/>
    <w:tbl>
      <w:tblPr>
        <w:tblW w:w="15877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802"/>
        <w:gridCol w:w="1694"/>
        <w:gridCol w:w="836"/>
        <w:gridCol w:w="1892"/>
        <w:gridCol w:w="13"/>
        <w:gridCol w:w="1563"/>
        <w:gridCol w:w="836"/>
        <w:gridCol w:w="1854"/>
        <w:gridCol w:w="1701"/>
        <w:gridCol w:w="850"/>
      </w:tblGrid>
      <w:tr w:rsidR="00B30BF1" w:rsidRPr="000A1072" w14:paraId="54F5111A" w14:textId="77777777" w:rsidTr="00B30BF1">
        <w:trPr>
          <w:trHeight w:val="300"/>
        </w:trPr>
        <w:tc>
          <w:tcPr>
            <w:tcW w:w="28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9A61" w14:textId="00B44F3E" w:rsidR="00B30BF1" w:rsidRPr="000A1072" w:rsidRDefault="00B30BF1" w:rsidP="000A1072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</w:t>
            </w:r>
            <w:r w:rsidR="004F60B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ties</w:t>
            </w:r>
          </w:p>
        </w:tc>
        <w:tc>
          <w:tcPr>
            <w:tcW w:w="43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47D1" w14:textId="496D8B95" w:rsidR="00B30BF1" w:rsidRPr="000A1072" w:rsidRDefault="00B30BF1" w:rsidP="000A10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AD</w:t>
            </w:r>
            <w:r w:rsidR="002E72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E728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43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E8D5" w14:textId="77777777" w:rsidR="00B30BF1" w:rsidRPr="000A1072" w:rsidRDefault="00B30BF1" w:rsidP="000A10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</w:t>
            </w: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E6EE" w14:textId="77777777" w:rsidR="00B30BF1" w:rsidRPr="000A1072" w:rsidRDefault="00B30BF1" w:rsidP="000A10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ST</w:t>
            </w:r>
          </w:p>
        </w:tc>
      </w:tr>
      <w:tr w:rsidR="00B30BF1" w:rsidRPr="000A1072" w14:paraId="4824B94C" w14:textId="77777777" w:rsidTr="00B30BF1">
        <w:trPr>
          <w:trHeight w:val="300"/>
        </w:trPr>
        <w:tc>
          <w:tcPr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DE7B6" w14:textId="79296262" w:rsidR="00B30BF1" w:rsidRPr="000A1072" w:rsidRDefault="00B30BF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F2615" w14:textId="77777777" w:rsidR="00B30BF1" w:rsidRPr="000A1072" w:rsidRDefault="00B30BF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 cognitive performanc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4BBDB" w14:textId="77777777" w:rsidR="00B30BF1" w:rsidRPr="000A1072" w:rsidRDefault="00B30BF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cognitive performanc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7C4A8" w14:textId="77777777" w:rsidR="00B30BF1" w:rsidRPr="000A1072" w:rsidRDefault="00B30BF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6B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043DC" w14:textId="77777777" w:rsidR="00B30BF1" w:rsidRPr="000A1072" w:rsidRDefault="00B30BF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 cognitive performance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83F2A" w14:textId="77777777" w:rsidR="00B30BF1" w:rsidRPr="000A1072" w:rsidRDefault="00B30BF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cognitive performanc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7C0BFF" w14:textId="77777777" w:rsidR="00B30BF1" w:rsidRPr="000A1072" w:rsidRDefault="00B30BF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6B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4F207" w14:textId="77777777" w:rsidR="00B30BF1" w:rsidRPr="000A1072" w:rsidRDefault="00B30BF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 cognitive perform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25DFD0" w14:textId="77777777" w:rsidR="00B30BF1" w:rsidRPr="000A1072" w:rsidRDefault="00B30BF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cognitive performa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836A3" w14:textId="77777777" w:rsidR="00B30BF1" w:rsidRPr="000A1072" w:rsidRDefault="00B30BF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6B2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0A1072" w:rsidRPr="000A1072" w14:paraId="54DC573E" w14:textId="77777777" w:rsidTr="00B30BF1">
        <w:trPr>
          <w:trHeight w:val="30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E5674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B82AB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4BAE7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70A1A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F5A9AE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7B4C4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2A385B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C0B880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72DE3E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C4BEE6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9</w:t>
            </w:r>
          </w:p>
        </w:tc>
      </w:tr>
      <w:tr w:rsidR="000A1072" w:rsidRPr="000A1072" w14:paraId="36F7DB29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240BCFA0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7428E864" w14:textId="1E162B73" w:rsidR="000A1072" w:rsidRPr="000A1072" w:rsidRDefault="00F547B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47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8 (45.2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6068382A" w14:textId="54E43FE6" w:rsidR="000A1072" w:rsidRPr="000A1072" w:rsidRDefault="00F547B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47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9 (60.1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3F9C92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38664370" w14:textId="0EC7F269" w:rsidR="000A1072" w:rsidRPr="000A1072" w:rsidRDefault="00DE6BF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 (49.4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4635F495" w14:textId="53D00C2B" w:rsidR="000A1072" w:rsidRPr="000A1072" w:rsidRDefault="00DE6BF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 (48.3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EF4CA4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2FFFD616" w14:textId="54EDD8E7" w:rsidR="000A1072" w:rsidRPr="000A1072" w:rsidRDefault="00DE6BF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5 (46.7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C4E5DC" w14:textId="4075F8EB" w:rsidR="000A1072" w:rsidRPr="000A1072" w:rsidRDefault="00DE6BF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 (56.1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B2D09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3F7C9B90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5D9F8C3C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4CD3B98E" w14:textId="746914BB" w:rsidR="000A1072" w:rsidRPr="000A1072" w:rsidRDefault="00F547B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47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5 (54.8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1825BAB" w14:textId="11DDDFDD" w:rsidR="000A1072" w:rsidRPr="000A1072" w:rsidRDefault="00F547B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47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 (39.9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1039C3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728CD5CD" w14:textId="331B9A01" w:rsidR="000A1072" w:rsidRPr="000A1072" w:rsidRDefault="00DE6BF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5 (50.6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1FF301ED" w14:textId="0F3E7BE9" w:rsidR="000A1072" w:rsidRPr="000A1072" w:rsidRDefault="00DE6BF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2 (51.7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9D9CA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61900F1B" w14:textId="44CDE478" w:rsidR="000A1072" w:rsidRPr="000A1072" w:rsidRDefault="00DE6BF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0 (53.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A0677B" w14:textId="456E4E16" w:rsidR="000A1072" w:rsidRPr="000A1072" w:rsidRDefault="00DE6BF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B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 (43.9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AED05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6778EEF9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2A68AEFE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(years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0D0E0B4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7±6.5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6ED3AE2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1±7.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9CD2F0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5F926BD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7±6.5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0F4130A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3±6.8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F4BDC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220605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9±6.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1CD18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0±7.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9F25C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37D1C3D4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2574C2B1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0B5DB9ED" w14:textId="0A552D18" w:rsidR="000A1072" w:rsidRPr="000A1072" w:rsidRDefault="00F33C7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C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9 (55.0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25B2605D" w14:textId="4F47BB02" w:rsidR="000A1072" w:rsidRPr="000A1072" w:rsidRDefault="00F33C7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C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 (51.8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7278A2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52EBE71D" w14:textId="681B5874" w:rsidR="000A1072" w:rsidRPr="000A1072" w:rsidRDefault="00C745B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5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2 (55.9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3F0E216C" w14:textId="3A0E2679" w:rsidR="000A1072" w:rsidRPr="000A1072" w:rsidRDefault="00C745B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5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 (49.5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C24F69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113D358" w14:textId="07FDF5EB" w:rsidR="000A1072" w:rsidRPr="000A1072" w:rsidRDefault="00C745B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5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5 (53.5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9FB96E" w14:textId="3A3D2546" w:rsidR="000A1072" w:rsidRPr="000A1072" w:rsidRDefault="00C745B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5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3 (56.2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99580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186C9AFB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05527A77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70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4830EC50" w14:textId="5A2F05D6" w:rsidR="000A1072" w:rsidRPr="000A1072" w:rsidRDefault="00F33C7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C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4 (45.0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7E6A509" w14:textId="6058A279" w:rsidR="000A1072" w:rsidRPr="000A1072" w:rsidRDefault="00F33C7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3C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2 (48.2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6561A4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303B88C9" w14:textId="6AB903F8" w:rsidR="000A1072" w:rsidRPr="000A1072" w:rsidRDefault="00C745B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5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3 (44.1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76FB632E" w14:textId="26C016AD" w:rsidR="000A1072" w:rsidRPr="000A1072" w:rsidRDefault="00C745B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5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 (50.5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518C59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4260D84B" w14:textId="3D0D122C" w:rsidR="000A1072" w:rsidRPr="000A1072" w:rsidRDefault="00C745B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5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0 (46.5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56960E" w14:textId="010AD561" w:rsidR="000A1072" w:rsidRPr="000A1072" w:rsidRDefault="00C745B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5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 (43.8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C764A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1C4317F7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198259E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38BF36F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AACE2A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80AFC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64E3860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079ACC8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8A56A8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CF39C52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C0DE3E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1AABF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66252777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54FB2948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426BA518" w14:textId="46B8F248" w:rsidR="000A1072" w:rsidRPr="000A1072" w:rsidRDefault="00BD46A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 (8.0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36A95FD0" w14:textId="5FA68D7F" w:rsidR="000A1072" w:rsidRPr="000A1072" w:rsidRDefault="00057E1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E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 (11.2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ACD7D1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58449C9E" w14:textId="6AF072C9" w:rsidR="000A1072" w:rsidRPr="000A1072" w:rsidRDefault="00613BF7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3B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 (8.9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5B393B41" w14:textId="267BEBC1" w:rsidR="000A1072" w:rsidRPr="000A1072" w:rsidRDefault="00613BF7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3B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 (8.5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A30EF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33831312" w14:textId="2CA83C42" w:rsidR="000A1072" w:rsidRPr="000A1072" w:rsidRDefault="00613BF7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3B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 (6.8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7F697D" w14:textId="2D53F8A1" w:rsidR="000A1072" w:rsidRPr="000A1072" w:rsidRDefault="00613BF7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3B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 (14.7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FEB2F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39EB3CA8" w14:textId="77777777" w:rsidTr="00613BF7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3A67E9BB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Hispanic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3F7E7B2F" w14:textId="5E228A8A" w:rsidR="000A1072" w:rsidRPr="000A1072" w:rsidRDefault="00BD46A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 (8.6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2488227" w14:textId="7321AA22" w:rsidR="000A1072" w:rsidRPr="000A1072" w:rsidRDefault="00057E1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E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 (14.0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2B6085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5" w:type="dxa"/>
            <w:gridSpan w:val="2"/>
            <w:shd w:val="clear" w:color="auto" w:fill="auto"/>
            <w:vAlign w:val="center"/>
            <w:hideMark/>
          </w:tcPr>
          <w:p w14:paraId="7C6A6996" w14:textId="3F824F76" w:rsidR="000A1072" w:rsidRPr="000A1072" w:rsidRDefault="00613BF7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3B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 (9.2%)</w:t>
            </w:r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19618EFD" w14:textId="726AC062" w:rsidR="000A1072" w:rsidRPr="000A1072" w:rsidRDefault="00613BF7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3B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 (12.2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EB73E2D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66D91C03" w14:textId="7CEFD2A9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 (6.7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148CDC" w14:textId="133E7239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 (19.7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6CB1B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7B6D6A95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1082DE30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07929329" w14:textId="574D8DE7" w:rsidR="000A1072" w:rsidRPr="000A1072" w:rsidRDefault="00BD46A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9 (51.6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D243675" w14:textId="6815EA75" w:rsidR="000A1072" w:rsidRPr="000A1072" w:rsidRDefault="00057E1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E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 (41.3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49E09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5A393879" w14:textId="665FBAE5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1 (54.4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60386853" w14:textId="53571E57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 (33.8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F07275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07D4A17" w14:textId="55DDDC36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9 (57.1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1901637" w14:textId="5DCFFAF5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 (24.6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B12F3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3195A5B5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2F9EBE0E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77EDF686" w14:textId="1EE72A6A" w:rsidR="000A1072" w:rsidRPr="000A1072" w:rsidRDefault="00BD46A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1 (21.7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F1771E8" w14:textId="399E371C" w:rsidR="000A1072" w:rsidRPr="000A1072" w:rsidRDefault="00057E1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E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 (25.4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179BB9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761EF98E" w14:textId="392EA298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 (19.0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1D58AB08" w14:textId="629513AB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 (32.7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DA621D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96DA122" w14:textId="1DCCBCFB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 (18.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CB4F6C" w14:textId="654FECD1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 (34.6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B2B34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2A509EF1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5502D995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Race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6962183F" w14:textId="062F78F2" w:rsidR="000A1072" w:rsidRPr="000A1072" w:rsidRDefault="00BD46A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6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 (10.1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3491109" w14:textId="15040BB2" w:rsidR="000A1072" w:rsidRPr="000A1072" w:rsidRDefault="00057E1C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7E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 (8.1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1F728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327A041B" w14:textId="0E00EA94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 (8.4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0DFC4FD6" w14:textId="432D0BAA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 (12.7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38F77E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1F84E88" w14:textId="04C55D59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 (10.7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E9A148" w14:textId="18025C31" w:rsidR="000A1072" w:rsidRPr="000A1072" w:rsidRDefault="00A1242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24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 (6.3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DD13E2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3439D52F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71EE553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 status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5F48451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28F9E6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ABBE85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65CC8002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7157ADF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BBA6D8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4A0954F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0DA86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01558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0D41DF95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29B44311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low high school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037DB899" w14:textId="3121777F" w:rsidR="000A1072" w:rsidRPr="000A1072" w:rsidRDefault="007B229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22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6 (19.0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091F7BC2" w14:textId="0682E23A" w:rsidR="000A1072" w:rsidRPr="000A1072" w:rsidRDefault="007B229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22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 (41.5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7DB817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5B0290B7" w14:textId="0D6BF794" w:rsidR="000A1072" w:rsidRPr="000A1072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1 (19.8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0C769832" w14:textId="75351F42" w:rsidR="000A1072" w:rsidRPr="000A1072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 (39.0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B9763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31F97486" w14:textId="5BD376C7" w:rsidR="000A1072" w:rsidRPr="000A1072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 (14.1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F81045" w14:textId="4F75DAB0" w:rsidR="000A1072" w:rsidRPr="000A1072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8 (56.9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950DDE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7FE8BDAE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332B1A1E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1795B336" w14:textId="12E42A04" w:rsidR="000A1072" w:rsidRPr="000A1072" w:rsidRDefault="007B229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22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8 (23.5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6508EEF0" w14:textId="52879E1B" w:rsidR="000A1072" w:rsidRPr="000A1072" w:rsidRDefault="007B229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22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 (24.5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C3629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3CAA79A0" w14:textId="545B4B47" w:rsidR="000A1072" w:rsidRPr="000A1072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 (22.6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7308B422" w14:textId="473C58D0" w:rsidR="000A1072" w:rsidRPr="000A1072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 (27.1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FF3615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26EAB434" w14:textId="7CAFB74F" w:rsidR="000A1072" w:rsidRPr="000A1072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8 (24.1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10080F" w14:textId="24CBD945" w:rsidR="000A1072" w:rsidRPr="000A1072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 (22.7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11E0C5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5B458FB5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1EC1AD6E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ove high school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07271A20" w14:textId="73B4287F" w:rsidR="000A1072" w:rsidRPr="000A1072" w:rsidRDefault="007B229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22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9 (57.5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0221E3D8" w14:textId="3D9D4CB8" w:rsidR="000A1072" w:rsidRPr="000A1072" w:rsidRDefault="007B229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22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 (33.8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92E7B0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3731D5A5" w14:textId="703F92A4" w:rsidR="000A1072" w:rsidRPr="000A1072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7 (57.6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0DDDE43A" w14:textId="778B0DC9" w:rsidR="000A1072" w:rsidRPr="000A1072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 (33.7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4892AE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6D3FFC11" w14:textId="00F9B5FB" w:rsidR="000A1072" w:rsidRPr="000A1072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6 (61.8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B606B2" w14:textId="18D019B1" w:rsidR="000A1072" w:rsidRPr="000A1072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 (20.0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2BB182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7B03" w:rsidRPr="000A1072" w14:paraId="0FF73644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</w:tcPr>
          <w:p w14:paraId="3DC573A4" w14:textId="0A6E947E" w:rsidR="00FF7B03" w:rsidRPr="000A1072" w:rsidRDefault="00FF7B03" w:rsidP="00FF7B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B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 recorded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5AF21CBD" w14:textId="55CF9F0A" w:rsidR="00FF7B03" w:rsidRPr="000A1072" w:rsidRDefault="007B2291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22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1545676A" w14:textId="1E8A8482" w:rsidR="00FF7B03" w:rsidRPr="007B2291" w:rsidRDefault="007B2291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7B2291">
              <w:rPr>
                <w:rFonts w:ascii="Times New Roman" w:eastAsia="Times New Roman" w:hAnsi="Times New Roman" w:cs="Times New Roman"/>
                <w:kern w:val="0"/>
                <w:sz w:val="22"/>
              </w:rPr>
              <w:t>2 (0.3%)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29CFE70" w14:textId="77777777" w:rsidR="00FF7B03" w:rsidRPr="000A1072" w:rsidRDefault="00FF7B03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14:paraId="7BD9D99D" w14:textId="39E88255" w:rsidR="00FF7B03" w:rsidRPr="006D3686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</w:tcPr>
          <w:p w14:paraId="6F7E4E73" w14:textId="01D985C1" w:rsidR="00FF7B03" w:rsidRPr="006D3686" w:rsidRDefault="006D3686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3686">
              <w:rPr>
                <w:rFonts w:ascii="Times New Roman" w:eastAsia="Times New Roman" w:hAnsi="Times New Roman" w:cs="Times New Roman"/>
                <w:kern w:val="0"/>
                <w:sz w:val="22"/>
              </w:rPr>
              <w:t>2 (0.3%)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B9479B4" w14:textId="77777777" w:rsidR="00FF7B03" w:rsidRPr="000A1072" w:rsidRDefault="00FF7B03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</w:tcPr>
          <w:p w14:paraId="6A0DC5D4" w14:textId="64AD7A9A" w:rsidR="00FF7B03" w:rsidRPr="006D3686" w:rsidRDefault="006D3686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D36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6B553F" w14:textId="1D5A0A2C" w:rsidR="00FF7B03" w:rsidRPr="006D3686" w:rsidRDefault="006D3686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3686">
              <w:rPr>
                <w:rFonts w:ascii="Times New Roman" w:eastAsia="Times New Roman" w:hAnsi="Times New Roman" w:cs="Times New Roman"/>
                <w:kern w:val="0"/>
                <w:sz w:val="22"/>
              </w:rPr>
              <w:t>2 (0.3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B215B3" w14:textId="77777777" w:rsidR="00FF7B03" w:rsidRPr="000A1072" w:rsidRDefault="00FF7B03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17376014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16A6F78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verty income ratio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1E73020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3D20EC4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14582D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2E8772A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1D46C61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F2939A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2B951CA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78DE8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FCB84E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77F70FDC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426DADA4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.3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04AB4645" w14:textId="0E107D6A" w:rsidR="000A1072" w:rsidRPr="000A1072" w:rsidRDefault="00B10EB0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4 (23.3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39B388CD" w14:textId="265804FD" w:rsidR="000A1072" w:rsidRPr="000A1072" w:rsidRDefault="00B10EB0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 (37.3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794021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44219349" w14:textId="6861D958" w:rsidR="000A1072" w:rsidRPr="000A1072" w:rsidRDefault="00A8331D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3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3 (23.4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571C2A50" w14:textId="4C8745B8" w:rsidR="000A1072" w:rsidRPr="000A1072" w:rsidRDefault="00A8331D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3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 (37.1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E90343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2D315863" w14:textId="1AC16554" w:rsidR="000A1072" w:rsidRPr="000A1072" w:rsidRDefault="00A8331D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3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0 (20.8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189F69" w14:textId="38A5E87F" w:rsidR="000A1072" w:rsidRPr="000A1072" w:rsidRDefault="00A8331D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3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 (45.4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A869F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6C2F06B6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5C285BEA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1.3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135AF68E" w14:textId="6FB06EDF" w:rsidR="000A1072" w:rsidRPr="000A1072" w:rsidRDefault="00B10EB0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7 (68.7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23B15132" w14:textId="1BF3F383" w:rsidR="000A1072" w:rsidRPr="000A1072" w:rsidRDefault="00B10EB0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1 (53.5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484BA1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52E2DBEA" w14:textId="29FAD3CA" w:rsidR="000A1072" w:rsidRPr="000A1072" w:rsidRDefault="00A8331D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3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6 (68.9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641B939F" w14:textId="74AC0AF9" w:rsidR="000A1072" w:rsidRPr="000A1072" w:rsidRDefault="00A8331D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3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 (53.0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FB1F05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CE1B7A5" w14:textId="4758DF2C" w:rsidR="000A1072" w:rsidRPr="000A1072" w:rsidRDefault="00A8331D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3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8 (71.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4EEA97" w14:textId="3BECC5CE" w:rsidR="000A1072" w:rsidRPr="000A1072" w:rsidRDefault="00A8331D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3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 (44.3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8A7EC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54CB2BF1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63217392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 recorded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155B80D5" w14:textId="412A01DE" w:rsidR="000A1072" w:rsidRPr="000A1072" w:rsidRDefault="00B10EB0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 (8.0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26A2838" w14:textId="691AD6CA" w:rsidR="000A1072" w:rsidRPr="000A1072" w:rsidRDefault="00B10EB0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 (9.2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D95D91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28B52A3C" w14:textId="54C18F18" w:rsidR="000A1072" w:rsidRPr="000A1072" w:rsidRDefault="00A8331D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3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 (7.7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4921F72B" w14:textId="5DD50884" w:rsidR="000A1072" w:rsidRPr="000A1072" w:rsidRDefault="00A8331D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3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 (9.9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7140F6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79EBF27" w14:textId="5B4808AD" w:rsidR="000A1072" w:rsidRPr="000A1072" w:rsidRDefault="00A8331D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3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 (7.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17F683" w14:textId="75CE097F" w:rsidR="000A1072" w:rsidRPr="000A1072" w:rsidRDefault="00A8331D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3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 (10.3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58D40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238CA937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1161B244" w14:textId="1366A32B" w:rsidR="000A1072" w:rsidRPr="000A1072" w:rsidRDefault="00F26A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Body mass index</w:t>
            </w:r>
            <w:r w:rsidR="000A1072"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kg/m</w:t>
            </w:r>
            <w:r w:rsidR="000A1072" w:rsidRPr="00F26A7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0A1072"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6C009BE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6E6954B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9E3D70E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14BE278E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5E00228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639EB9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370ECE9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17C062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3C476C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0A1072" w:rsidRPr="000A1072" w14:paraId="36505CE6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6644788C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25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6BD18BB7" w14:textId="67F4E118" w:rsidR="000A1072" w:rsidRPr="000A1072" w:rsidRDefault="004930CE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3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8 (26.0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60E9EB28" w14:textId="5D004E2C" w:rsidR="000A1072" w:rsidRPr="000A1072" w:rsidRDefault="008819BB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9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 (28.2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8EF4B2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5F22E70A" w14:textId="5417F8B0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9 (26.1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59065C99" w14:textId="2ABCE329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 (27.7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41B3DF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425D5AD" w14:textId="48FE3944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7 (26.5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82FB41" w14:textId="687E7DEC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 (26.8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EDC94D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5D5A07D6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4408B9CC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-30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1DCCA393" w14:textId="334F767B" w:rsidR="000A1072" w:rsidRPr="000A1072" w:rsidRDefault="004930CE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3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2 (34.5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EABF76C" w14:textId="18FA01D7" w:rsidR="000A1072" w:rsidRPr="000A1072" w:rsidRDefault="008819BB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9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 (36.0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63FCCD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48A22F71" w14:textId="720763E3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3 (35.7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1102EC01" w14:textId="4C8D6F21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 (32.7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8248FB2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6DA97561" w14:textId="3632A8F8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4 (35.1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0902A7" w14:textId="4A0CFB6F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 (34.5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B7704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393DCD98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61EB8C9C" w14:textId="50CBD44D" w:rsidR="000A1072" w:rsidRPr="000A1072" w:rsidRDefault="009A2B11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B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="000A1072"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247E1DC8" w14:textId="0A5B7525" w:rsidR="000A1072" w:rsidRPr="000A1072" w:rsidRDefault="004930CE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3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9 (38.3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54944B8" w14:textId="711C99DD" w:rsidR="000A1072" w:rsidRPr="000A1072" w:rsidRDefault="008819BB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9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 (33.7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6DE102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001D67D5" w14:textId="160F3024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6 (37.3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0324FF72" w14:textId="39F46C2A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 (36.4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685A35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67598865" w14:textId="5376B34C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6 (37.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D26CD8" w14:textId="6AEF0D91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 (35.6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A698B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4A8F9CDF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130518A3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 recorded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458EE594" w14:textId="312328C2" w:rsidR="000A1072" w:rsidRPr="000A1072" w:rsidRDefault="004930CE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3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1.2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60A39BB" w14:textId="719C3A15" w:rsidR="000A1072" w:rsidRPr="000A1072" w:rsidRDefault="008819BB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19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2.2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55820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686AA1EE" w14:textId="6ECF2DEA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0.8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5DD321AB" w14:textId="542A15E4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3.1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7BF80C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8BC1C19" w14:textId="4FEA08EF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0.9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8EC1B3" w14:textId="0DABD24A" w:rsidR="000A1072" w:rsidRPr="000A1072" w:rsidRDefault="00BA35F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3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3.1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A9C8F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5545C084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0281FB7F" w14:textId="33B7BC64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sical activity</w:t>
            </w:r>
            <w:r w:rsidR="00F26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evel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4F99DA8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5C60568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6E3D3A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1D3B955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11DE1FF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7D71B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48066A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EEE11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3E3A0D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1CCF2B99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6FF75FD7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0024BDC9" w14:textId="5483913B" w:rsidR="000A1072" w:rsidRPr="000A1072" w:rsidRDefault="007D32F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8 (39.3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C91731B" w14:textId="6C14885D" w:rsidR="000A1072" w:rsidRPr="000A1072" w:rsidRDefault="007D32F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 (50.8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2F9974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0C2E0139" w14:textId="75C42A7C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6 (37.3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5BF1AD8A" w14:textId="5F914368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3 (55.9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19B6C0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228D6EFE" w14:textId="6DBA9597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7 (37.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E7BD33" w14:textId="48FA1483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 (56.1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52067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2386E174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52C845AD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6825E76B" w14:textId="274799A0" w:rsidR="000A1072" w:rsidRPr="000A1072" w:rsidRDefault="007D32F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 (17.5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12BF174" w14:textId="00A53E1A" w:rsidR="000A1072" w:rsidRPr="000A1072" w:rsidRDefault="007D32F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 (16.0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DAB31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2A15BC9F" w14:textId="43CB9066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 (18.1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1EF1E0E0" w14:textId="6FAB479A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 (14.3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04CC54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C39B8DE" w14:textId="1F2F1F51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 (18.0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7608B2" w14:textId="5317F09D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 (14.4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386BA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0C214293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0883D551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gorous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449B446A" w14:textId="08DB1F3A" w:rsidR="000A1072" w:rsidRPr="000A1072" w:rsidRDefault="007D32F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8 (43.2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39C74FF" w14:textId="1549F973" w:rsidR="000A1072" w:rsidRPr="000A1072" w:rsidRDefault="007D32F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 (33.0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4410FF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7F0F1CF8" w14:textId="026B6DFD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2 (44.5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01D761FD" w14:textId="6AE48091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 (29.4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ED6DF2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43CD15C" w14:textId="61774FC1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4 (44.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38AB9C" w14:textId="44778B0F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 (29.3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1C5CCE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18C3623A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7303BEEA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 recorded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71C01C14" w14:textId="41230857" w:rsidR="000A1072" w:rsidRPr="000A1072" w:rsidRDefault="007D32F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1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2021BE1" w14:textId="36A2B810" w:rsidR="000A1072" w:rsidRPr="000A1072" w:rsidRDefault="007D32F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32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3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F4873D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20F51CC8" w14:textId="41734433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0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765DF487" w14:textId="798613EE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4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D7AD10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3BB11E35" w14:textId="2634288B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1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E0A0FC" w14:textId="2C6FC682" w:rsidR="000A1072" w:rsidRPr="000A1072" w:rsidRDefault="009B7D9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7D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1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8CB33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251410F4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1A9C157A" w14:textId="2D33B430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</w:t>
            </w:r>
            <w:r w:rsidR="00F26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tus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70F0AAF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5BDB575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8B27276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40DDC1C7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165FCFE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4B6A362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DA6CCBB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08EB9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42C88A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A1072" w:rsidRPr="000A1072" w14:paraId="015F4C66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0DDB2AAC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2C00CDA5" w14:textId="2DC2D3C4" w:rsidR="000A1072" w:rsidRPr="000A1072" w:rsidRDefault="0089472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4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0 (49.7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35DDFF85" w14:textId="0D82296C" w:rsidR="000A1072" w:rsidRPr="000A1072" w:rsidRDefault="0089472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4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2 (48.2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0A05D3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43250742" w14:textId="46E9D526" w:rsidR="000A1072" w:rsidRPr="000A1072" w:rsidRDefault="00AA401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7 (49.2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7E94479D" w14:textId="67B60538" w:rsidR="000A1072" w:rsidRPr="000A1072" w:rsidRDefault="00AA401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 (49.4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8C4DA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368C67DF" w14:textId="347C8393" w:rsidR="000A1072" w:rsidRPr="000A1072" w:rsidRDefault="00AA401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1 (49.9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79AC2E" w14:textId="27496FBA" w:rsidR="000A1072" w:rsidRPr="000A1072" w:rsidRDefault="00AA401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1 (47.4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CF3635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017FA445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4002A0EC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er smoker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3FE45C98" w14:textId="5F59A20B" w:rsidR="000A1072" w:rsidRPr="000A1072" w:rsidRDefault="0089472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4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6 (38.2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36C116E0" w14:textId="3524507F" w:rsidR="000A1072" w:rsidRPr="000A1072" w:rsidRDefault="0089472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4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 (36.5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897592E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51451054" w14:textId="764B1ABC" w:rsidR="000A1072" w:rsidRPr="000A1072" w:rsidRDefault="00AA401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4 (38.2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61903F74" w14:textId="2777187E" w:rsidR="000A1072" w:rsidRPr="000A1072" w:rsidRDefault="00AA401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 (36.4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DF364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F324CA3" w14:textId="30DC8543" w:rsidR="000A1072" w:rsidRPr="000A1072" w:rsidRDefault="00AA401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3 (38.9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B2D306" w14:textId="413E261B" w:rsidR="000A1072" w:rsidRPr="000A1072" w:rsidRDefault="00AA401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 (34.3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2563D6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48BC027B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18CD8F7C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2106462A" w14:textId="224D5972" w:rsidR="000A1072" w:rsidRPr="000A1072" w:rsidRDefault="0089472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4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 (12.1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08BE8E7E" w14:textId="648E9819" w:rsidR="000A1072" w:rsidRPr="000A1072" w:rsidRDefault="0089472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4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 (15.3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6D2FB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24CC103B" w14:textId="0151C2F4" w:rsidR="000A1072" w:rsidRPr="000A1072" w:rsidRDefault="00AA401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2 (12.4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43975E9E" w14:textId="0A438D3E" w:rsidR="000A1072" w:rsidRPr="000A1072" w:rsidRDefault="00AA401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 (14.2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15B7E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93D6C5D" w14:textId="47A57175" w:rsidR="000A1072" w:rsidRPr="000A1072" w:rsidRDefault="00AA401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 (11.1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731C41" w14:textId="19458242" w:rsidR="000A1072" w:rsidRPr="000A1072" w:rsidRDefault="00AA401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 (18.3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0FB5BD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6E87" w:rsidRPr="000A1072" w14:paraId="19B90CE4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</w:tcPr>
          <w:p w14:paraId="7E9ADFFF" w14:textId="414283DB" w:rsidR="00BE6E87" w:rsidRDefault="00BE6E87" w:rsidP="00BE6E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E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 recorded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16902B15" w14:textId="3DACB4BB" w:rsidR="00BE6E87" w:rsidRPr="00894725" w:rsidRDefault="00894725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4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1%)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33D183CB" w14:textId="2DBE3F78" w:rsidR="00BE6E87" w:rsidRPr="00894725" w:rsidRDefault="00894725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94725">
              <w:rPr>
                <w:rFonts w:ascii="Times New Roman" w:eastAsia="Times New Roman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7B9E14F" w14:textId="77777777" w:rsidR="00BE6E87" w:rsidRPr="000A1072" w:rsidRDefault="00BE6E87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</w:tcPr>
          <w:p w14:paraId="01055005" w14:textId="36D42F69" w:rsidR="00BE6E87" w:rsidRPr="00AA4015" w:rsidRDefault="00AA4015" w:rsidP="00AA4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1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</w:tcPr>
          <w:p w14:paraId="43DB8BC2" w14:textId="48DDE9B9" w:rsidR="00BE6E87" w:rsidRPr="00AA4015" w:rsidRDefault="00AA4015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A4015">
              <w:rPr>
                <w:rFonts w:ascii="Times New Roman" w:eastAsia="Times New Roman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88D774E" w14:textId="77777777" w:rsidR="00BE6E87" w:rsidRPr="000A1072" w:rsidRDefault="00BE6E87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</w:tcPr>
          <w:p w14:paraId="4626CADF" w14:textId="357AEB29" w:rsidR="00BE6E87" w:rsidRPr="00AA4015" w:rsidRDefault="00AA4015" w:rsidP="00AA40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40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419731" w14:textId="4B2CB04C" w:rsidR="00BE6E87" w:rsidRPr="00AA4015" w:rsidRDefault="00AA4015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A4015">
              <w:rPr>
                <w:rFonts w:ascii="Times New Roman" w:eastAsia="Times New Roman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5205E5" w14:textId="77777777" w:rsidR="00BE6E87" w:rsidRPr="000A1072" w:rsidRDefault="00BE6E87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0EC06937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6FB7F508" w14:textId="0FE3D016" w:rsidR="000A1072" w:rsidRPr="000A1072" w:rsidRDefault="00F26A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nking status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7F4037A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5DA301E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18D5389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35CA8D54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369CB232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46D0A79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637836C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B99A4E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61748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3DB7168F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0691145D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06C6DBCD" w14:textId="11BFA46A" w:rsidR="000A1072" w:rsidRPr="000A1072" w:rsidRDefault="00A34BA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B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4 (23.3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5EAFACD" w14:textId="40C2E9F0" w:rsidR="000A1072" w:rsidRPr="000A1072" w:rsidRDefault="00A34BA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B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 (26.0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2A44E3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245928E3" w14:textId="3BF76CAF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 (22.5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0B825A05" w14:textId="2E141D8A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 (28.3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C4253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9D4A00C" w14:textId="61559D41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2 (21.4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0CC9DF" w14:textId="34632B49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 (31.8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A93DD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043FF576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33E94CAF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182F9C29" w14:textId="3A0DFB3C" w:rsidR="000A1072" w:rsidRPr="000A1072" w:rsidRDefault="00A34BA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B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3 (47.9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586886A" w14:textId="05C6B18A" w:rsidR="000A1072" w:rsidRPr="000A1072" w:rsidRDefault="00A34BA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B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 (42.7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52C3B3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4CE7F48F" w14:textId="0F8E71B3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9 (47.9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799DF467" w14:textId="7430872E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 (42.8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B6072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13E61FA" w14:textId="21ACFAF6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9 (51.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1418DBC" w14:textId="3E54C574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 (32.3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E73DF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5EBA6B02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24B8581B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4F18CC0A" w14:textId="5C71579A" w:rsidR="000A1072" w:rsidRPr="000A1072" w:rsidRDefault="00A34BA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B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9 (27.5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0558795F" w14:textId="305BA843" w:rsidR="000A1072" w:rsidRPr="000A1072" w:rsidRDefault="00A34BA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B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 (28.6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E34EDE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3F97A031" w14:textId="4D43E597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1 (28.2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36E95982" w14:textId="2F785EDA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 (26.7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11BA4A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C89292A" w14:textId="78C65379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9 (26.1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FCD919" w14:textId="7FB740BD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 (32.8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214755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421443E4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30A8118E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 recorded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3AB648A8" w14:textId="3F5E34DA" w:rsidR="000A1072" w:rsidRPr="000A1072" w:rsidRDefault="00A34BA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B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1.3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E0E2739" w14:textId="6E8712F7" w:rsidR="000A1072" w:rsidRPr="000A1072" w:rsidRDefault="00A34BA9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4B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2.7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003BFE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2AE4CC1E" w14:textId="501FD482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1.5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26776947" w14:textId="053DD3EC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2.3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E0E89F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ECECD23" w14:textId="17E69342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1.2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A08D21" w14:textId="18839660" w:rsidR="000A1072" w:rsidRPr="000A1072" w:rsidRDefault="00BB519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5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3.1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532DE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1072" w:rsidRPr="000A1072" w14:paraId="38E814FC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1E7D675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(Yes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4BF2EC9E" w14:textId="04E867D5" w:rsidR="000A1072" w:rsidRPr="000A1072" w:rsidRDefault="00F60D5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0D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2 (26.2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16C4C14" w14:textId="053AC009" w:rsidR="000A1072" w:rsidRPr="000A1072" w:rsidRDefault="00F60D5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0D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 (31.3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2AF7D92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51712FDE" w14:textId="63D00B17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 (24.7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7E462BCA" w14:textId="39AC01F9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 (35.2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50AE3E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6DD6417A" w14:textId="2841BC0D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 (23.7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9ACB5F" w14:textId="2C2D918A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 (38.8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78E4A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172A3BFD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3A79E43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tion(Yes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7135AB2F" w14:textId="768DB823" w:rsidR="000A1072" w:rsidRPr="000A1072" w:rsidRDefault="00F60D5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0D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 (32.0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32F51EAA" w14:textId="62FADD3B" w:rsidR="000A1072" w:rsidRPr="000A1072" w:rsidRDefault="00F60D5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0D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 (36.4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0A62B84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01E00C92" w14:textId="2593328D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4 (31.3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0B4EF790" w14:textId="1C905479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3 (38.3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F7C08F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470DF65" w14:textId="537177B0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3 (30.7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36E334" w14:textId="0E751172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 (40.6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B746F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21993AD5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4A4C0C9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onary heart disease(Yes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628CA33F" w14:textId="37B53FD6" w:rsidR="000A1072" w:rsidRPr="000A1072" w:rsidRDefault="00F60D5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0D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 (8.8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85F9B47" w14:textId="46203235" w:rsidR="000A1072" w:rsidRPr="000A1072" w:rsidRDefault="00F60D5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0D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 (10.7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6D4C225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7B28C6A0" w14:textId="2F603534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 (9.0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6658E960" w14:textId="6F2DDF91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 (10.0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FDEE73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7B1A52A" w14:textId="1EA84047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 (9.0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1A31F8" w14:textId="50542452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 (10.0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FBDEA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0C0285D2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0E72BD85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ke(Yes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62DD5D5F" w14:textId="55846166" w:rsidR="000A1072" w:rsidRPr="000A1072" w:rsidRDefault="00F60D5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0D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 (5.8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6153FF58" w14:textId="16D02AD6" w:rsidR="000A1072" w:rsidRPr="000A1072" w:rsidRDefault="00F60D5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0D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 (10.3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E77BA2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022CFBDB" w14:textId="168A2DF8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 (5.6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12C6AEF1" w14:textId="4A65E226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 (10.7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3217B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7BC58360" w14:textId="6AD2FC27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 (5.4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4DF248" w14:textId="496CFD2E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 (11.6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54B07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4DDD0B3C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57D492C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disease(Yes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111056DB" w14:textId="3673780C" w:rsidR="000A1072" w:rsidRPr="000A1072" w:rsidRDefault="00F60D5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0D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 (5.9%)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3AE0D29F" w14:textId="690278B2" w:rsidR="000A1072" w:rsidRPr="000A1072" w:rsidRDefault="00F60D5A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0D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 (4.9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FCE70A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4A385D33" w14:textId="11BB039B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 (5.0%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6F5C3CF3" w14:textId="2E11DECF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 (7.4%)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09B24CC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ADF7CF4" w14:textId="40902197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 (5.4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C96420" w14:textId="79E65BEB" w:rsidR="000A1072" w:rsidRPr="000A1072" w:rsidRDefault="00BB2AF8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2A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6.4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12DE0A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0A1072" w:rsidRPr="000A1072" w14:paraId="17F277FA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3404E25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aboratory data 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3A6B68B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59CF0C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0CEA46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02865C5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7791234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604864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469F8CC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E8C9B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8E80DE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1072" w:rsidRPr="000A1072" w14:paraId="600C0DD2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4BF1758E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ogALP(IU/L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0937AA3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±0.4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3789F3D2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±0.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25B9216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4E0024D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±0.4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7691430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±0.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C68E2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549851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 ± 0.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84231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±0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4311B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65C190D0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497B17CA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ST(U/L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124C8CC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±0.4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DC28E4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±0.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BDA2D83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0C10D90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±0.4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7D61A9BE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±0.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6B9C893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40506E4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±0.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A30FC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±0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A02BEA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6</w:t>
            </w:r>
          </w:p>
        </w:tc>
      </w:tr>
      <w:tr w:rsidR="000A1072" w:rsidRPr="000A1072" w14:paraId="5713517F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4DDD6F7A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LT(U/L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430A751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±0.5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033A97B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±0.6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9DA652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4A683D3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±0.5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1C00B3C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±0.6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1FEBD5A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4B3058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±0.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E7F21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±0.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3F6BB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7B562105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1B2A5A11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/ALT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42CE0B5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±0.3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59658F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±0.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3E0747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74E1E16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±0.3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1891589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±0.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B00F5A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EDD864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±0.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750D82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±0.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942B8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4437DC44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323DB441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GGT(U/L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0438E9C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±0.8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66D015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±0.9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ED900C1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15FED50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±0.8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6C3EB95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±0.9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58417A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7DD4B245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±0.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C7EFC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±0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47C406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0A1072" w:rsidRPr="000A1072" w14:paraId="2E8A3580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2E09FE7C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(g/L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5074B675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±2.8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2888976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7±3.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B25D9D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1621B04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±2.8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2574FBC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6±3.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EB9C32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0D3E5A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±2.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1E406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2±3.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99E8F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5C94DAF3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07334213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(umol/L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547A8CD2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±4.2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C793DC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±6.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443EA1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1F23950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±4.6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3318447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±5.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5087CA6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8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71A2D53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±4.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DA111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±5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CF9505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2</w:t>
            </w:r>
          </w:p>
        </w:tc>
      </w:tr>
      <w:tr w:rsidR="000A1072" w:rsidRPr="000A1072" w14:paraId="0D8E414F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55A078F6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(mmol/L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084D69A9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±1.1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CDB284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±1.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EA4E1E5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367AC73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±1.1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1F39453A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±1.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321770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65E0CAF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±1.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D679C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±1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09EB2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59C92454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256C31F7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(mmol/L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42C5A86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±1.1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33DA187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±1.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0E944AD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1FFC8A93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±1.1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365CE83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±1.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54481E2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0378C0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±1.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03A29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±1.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82321B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8</w:t>
            </w:r>
          </w:p>
        </w:tc>
      </w:tr>
      <w:tr w:rsidR="000A1072" w:rsidRPr="000A1072" w14:paraId="14BD3B2B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1483815C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SCr(umol/L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14066DE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±0.4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55B31BB2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±0.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3A614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01B2533C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±0.4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312FDCFF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±0.6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43DDEF6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249F2FF4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±0.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FF5A0B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±0.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2E0687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1072" w:rsidRPr="000A1072" w14:paraId="669F8C34" w14:textId="77777777" w:rsidTr="00B30BF1">
        <w:trPr>
          <w:trHeight w:val="300"/>
        </w:trPr>
        <w:tc>
          <w:tcPr>
            <w:tcW w:w="2836" w:type="dxa"/>
            <w:shd w:val="clear" w:color="auto" w:fill="auto"/>
            <w:vAlign w:val="center"/>
            <w:hideMark/>
          </w:tcPr>
          <w:p w14:paraId="3A939718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A(umol/L)</w:t>
            </w:r>
          </w:p>
        </w:tc>
        <w:tc>
          <w:tcPr>
            <w:tcW w:w="1802" w:type="dxa"/>
            <w:shd w:val="clear" w:color="auto" w:fill="auto"/>
            <w:vAlign w:val="center"/>
            <w:hideMark/>
          </w:tcPr>
          <w:p w14:paraId="4B184F95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.9±85.0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EB1D52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.7±84.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74A3034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1892" w:type="dxa"/>
            <w:shd w:val="clear" w:color="auto" w:fill="auto"/>
            <w:vAlign w:val="center"/>
            <w:hideMark/>
          </w:tcPr>
          <w:p w14:paraId="4427ECDE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.6±84.9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  <w:hideMark/>
          </w:tcPr>
          <w:p w14:paraId="4AB6E068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.3±84.7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4CBD4DD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7AB20F61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.6±83.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04E810" w14:textId="77777777" w:rsidR="000A1072" w:rsidRPr="000A1072" w:rsidRDefault="000A1072" w:rsidP="000A10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.9±90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476FFA" w14:textId="77777777" w:rsidR="000A1072" w:rsidRPr="000A1072" w:rsidRDefault="000A1072" w:rsidP="000A107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1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</w:tbl>
    <w:p w14:paraId="013B6C01" w14:textId="19FF4959" w:rsidR="004D6456" w:rsidRPr="00C87F34" w:rsidRDefault="00C87F34" w:rsidP="004D6456">
      <w:pPr>
        <w:widowControl/>
        <w:rPr>
          <w:rFonts w:ascii="Times New Roman" w:hAnsi="Times New Roman" w:cs="Times New Roman"/>
          <w:szCs w:val="21"/>
        </w:rPr>
      </w:pPr>
      <w:r w:rsidRPr="00A830E5">
        <w:rPr>
          <w:rFonts w:ascii="Times New Roman" w:hAnsi="Times New Roman" w:cs="Times New Roman"/>
          <w:szCs w:val="21"/>
        </w:rPr>
        <w:t>Continuous variables were expressed as weighted mean ± SD and analyzed using a weighted linear regression model to determine</w:t>
      </w:r>
      <w:r w:rsidRPr="00A830E5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A830E5">
        <w:rPr>
          <w:rFonts w:ascii="Times New Roman" w:hAnsi="Times New Roman" w:cs="Times New Roman"/>
          <w:szCs w:val="21"/>
        </w:rPr>
        <w:t xml:space="preserve"> values. Categorical variables were presented as n (%) and analyzed using a weighted chi-square test to assess significance.</w:t>
      </w:r>
      <w:r w:rsidRPr="00C87F34">
        <w:rPr>
          <w:rFonts w:ascii="Times New Roman" w:hAnsi="Times New Roman" w:cs="Times New Roman" w:hint="eastAsia"/>
          <w:szCs w:val="21"/>
        </w:rPr>
        <w:t xml:space="preserve"> </w:t>
      </w:r>
      <w:r w:rsidR="00B16D3A" w:rsidRPr="008B4553">
        <w:rPr>
          <w:rFonts w:ascii="Times New Roman" w:hAnsi="Times New Roman" w:cs="Times New Roman"/>
          <w:szCs w:val="21"/>
        </w:rPr>
        <w:t>NHANES, National Health and Nutrition Examination Survey;</w:t>
      </w:r>
      <w:r w:rsidR="00B16D3A" w:rsidRPr="00107AFE">
        <w:rPr>
          <w:rFonts w:ascii="Times New Roman" w:hAnsi="Times New Roman" w:cs="Times New Roman"/>
          <w:szCs w:val="21"/>
        </w:rPr>
        <w:t xml:space="preserve"> </w:t>
      </w:r>
      <w:r w:rsidR="004D6456" w:rsidRPr="00C87F34">
        <w:rPr>
          <w:rFonts w:ascii="Times New Roman" w:hAnsi="Times New Roman" w:cs="Times New Roman"/>
          <w:szCs w:val="21"/>
        </w:rPr>
        <w:t xml:space="preserve">CERAD </w:t>
      </w:r>
      <w:r w:rsidR="002E7282" w:rsidRPr="00C87F34">
        <w:rPr>
          <w:rFonts w:ascii="Times New Roman" w:hAnsi="Times New Roman" w:cs="Times New Roman"/>
          <w:szCs w:val="21"/>
        </w:rPr>
        <w:t>t</w:t>
      </w:r>
      <w:r w:rsidR="004D6456" w:rsidRPr="00C87F34">
        <w:rPr>
          <w:rFonts w:ascii="Times New Roman" w:hAnsi="Times New Roman" w:cs="Times New Roman"/>
          <w:szCs w:val="21"/>
        </w:rPr>
        <w:t>est: Consortium to Establish a Registry for Alzheimer's Disease test; AFT: animal fluency test; DSST: digit symbol substitution test; ALP: alkaline phosphatase</w:t>
      </w:r>
      <w:r w:rsidR="004D6456" w:rsidRPr="00C87F34">
        <w:rPr>
          <w:rFonts w:ascii="Times New Roman" w:hAnsi="Times New Roman" w:cs="Times New Roman" w:hint="eastAsia"/>
          <w:szCs w:val="21"/>
        </w:rPr>
        <w:t>;</w:t>
      </w:r>
      <w:r w:rsidR="004D6456" w:rsidRPr="00C87F34">
        <w:rPr>
          <w:rFonts w:ascii="Times New Roman" w:hAnsi="Times New Roman" w:cs="Times New Roman"/>
          <w:szCs w:val="21"/>
        </w:rPr>
        <w:t xml:space="preserve"> AST: aspartate aminotransferase; ALT: alanine aminotransferase; GGT: gamma-glutamyl transpeptidase; ALB: albumin; TB: total bilirubin; TC: total cholesterol; TG: triglyceride; SCr: serum creatinine; SUA: serum uric acid. </w:t>
      </w:r>
    </w:p>
    <w:p w14:paraId="4BFF3E22" w14:textId="77777777" w:rsidR="000A1072" w:rsidRPr="004D6456" w:rsidRDefault="000A1072"/>
    <w:sectPr w:rsidR="000A1072" w:rsidRPr="004D6456" w:rsidSect="000915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8E1D1" w14:textId="77777777" w:rsidR="000915FE" w:rsidRDefault="000915FE" w:rsidP="00665504">
      <w:r>
        <w:separator/>
      </w:r>
    </w:p>
  </w:endnote>
  <w:endnote w:type="continuationSeparator" w:id="0">
    <w:p w14:paraId="263FBC53" w14:textId="77777777" w:rsidR="000915FE" w:rsidRDefault="000915FE" w:rsidP="00665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CA57C" w14:textId="77777777" w:rsidR="000915FE" w:rsidRDefault="000915FE" w:rsidP="00665504">
      <w:r>
        <w:separator/>
      </w:r>
    </w:p>
  </w:footnote>
  <w:footnote w:type="continuationSeparator" w:id="0">
    <w:p w14:paraId="07C73B23" w14:textId="77777777" w:rsidR="000915FE" w:rsidRDefault="000915FE" w:rsidP="00665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81"/>
    <w:rsid w:val="00031FCC"/>
    <w:rsid w:val="000443C3"/>
    <w:rsid w:val="00057E1C"/>
    <w:rsid w:val="000915FE"/>
    <w:rsid w:val="000A1072"/>
    <w:rsid w:val="000B2106"/>
    <w:rsid w:val="00142481"/>
    <w:rsid w:val="002E7282"/>
    <w:rsid w:val="00407EF1"/>
    <w:rsid w:val="004930CE"/>
    <w:rsid w:val="004D6456"/>
    <w:rsid w:val="004F60B4"/>
    <w:rsid w:val="005F6CBA"/>
    <w:rsid w:val="00613BF7"/>
    <w:rsid w:val="00631D79"/>
    <w:rsid w:val="00654D13"/>
    <w:rsid w:val="00665504"/>
    <w:rsid w:val="006D3686"/>
    <w:rsid w:val="0077641C"/>
    <w:rsid w:val="007B2291"/>
    <w:rsid w:val="007D32F2"/>
    <w:rsid w:val="00826B2D"/>
    <w:rsid w:val="008819BB"/>
    <w:rsid w:val="00894725"/>
    <w:rsid w:val="00955FA2"/>
    <w:rsid w:val="00972BF9"/>
    <w:rsid w:val="009A2B11"/>
    <w:rsid w:val="009B7D9A"/>
    <w:rsid w:val="009D6108"/>
    <w:rsid w:val="00A12421"/>
    <w:rsid w:val="00A34BA9"/>
    <w:rsid w:val="00A8331D"/>
    <w:rsid w:val="00AA4015"/>
    <w:rsid w:val="00AD6F3D"/>
    <w:rsid w:val="00B10EB0"/>
    <w:rsid w:val="00B16D3A"/>
    <w:rsid w:val="00B30BF1"/>
    <w:rsid w:val="00BA35F9"/>
    <w:rsid w:val="00BB2AF8"/>
    <w:rsid w:val="00BB5192"/>
    <w:rsid w:val="00BB7A6D"/>
    <w:rsid w:val="00BD46AC"/>
    <w:rsid w:val="00BE6E87"/>
    <w:rsid w:val="00C745BC"/>
    <w:rsid w:val="00C87F34"/>
    <w:rsid w:val="00CD5951"/>
    <w:rsid w:val="00DE16F9"/>
    <w:rsid w:val="00DE6BF6"/>
    <w:rsid w:val="00E56847"/>
    <w:rsid w:val="00F2165C"/>
    <w:rsid w:val="00F26A72"/>
    <w:rsid w:val="00F331DC"/>
    <w:rsid w:val="00F33C75"/>
    <w:rsid w:val="00F547B5"/>
    <w:rsid w:val="00F60D5A"/>
    <w:rsid w:val="00FF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9DA4B"/>
  <w15:chartTrackingRefBased/>
  <w15:docId w15:val="{D6CCA488-F7A0-4C37-A22B-F5139DB0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5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5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504"/>
    <w:rPr>
      <w:sz w:val="18"/>
      <w:szCs w:val="18"/>
    </w:rPr>
  </w:style>
  <w:style w:type="character" w:customStyle="1" w:styleId="font11">
    <w:name w:val="font11"/>
    <w:basedOn w:val="a0"/>
    <w:rsid w:val="0066550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665504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0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841</Words>
  <Characters>4797</Characters>
  <Application>Microsoft Office Word</Application>
  <DocSecurity>0</DocSecurity>
  <Lines>39</Lines>
  <Paragraphs>11</Paragraphs>
  <ScaleCrop>false</ScaleCrop>
  <Company/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杨</dc:creator>
  <cp:keywords/>
  <dc:description/>
  <cp:lastModifiedBy>波 杨</cp:lastModifiedBy>
  <cp:revision>137</cp:revision>
  <dcterms:created xsi:type="dcterms:W3CDTF">2023-09-20T03:56:00Z</dcterms:created>
  <dcterms:modified xsi:type="dcterms:W3CDTF">2024-04-18T01:01:00Z</dcterms:modified>
</cp:coreProperties>
</file>